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5A9D5" w14:textId="0945B1F2" w:rsidR="00CC5842" w:rsidRPr="002401A0" w:rsidRDefault="00A93878" w:rsidP="00CC58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2401A0">
        <w:rPr>
          <w:rFonts w:ascii="Times New Roman" w:hAnsi="Times New Roman" w:cs="Times New Roman"/>
          <w:b/>
          <w:szCs w:val="21"/>
        </w:rPr>
        <w:t>TABLE</w:t>
      </w:r>
      <w:r w:rsidR="001F3011">
        <w:rPr>
          <w:rFonts w:ascii="Times New Roman" w:hAnsi="Times New Roman" w:cs="Times New Roman"/>
          <w:b/>
          <w:szCs w:val="21"/>
        </w:rPr>
        <w:t xml:space="preserve"> S</w:t>
      </w:r>
      <w:r w:rsidR="00CC5842" w:rsidRPr="002401A0">
        <w:rPr>
          <w:rFonts w:ascii="Times New Roman" w:hAnsi="Times New Roman" w:cs="Times New Roman"/>
          <w:b/>
          <w:szCs w:val="21"/>
        </w:rPr>
        <w:t>1</w:t>
      </w:r>
      <w:r w:rsidR="009F1EC0" w:rsidRPr="002401A0">
        <w:rPr>
          <w:rFonts w:ascii="Times New Roman" w:hAnsi="Times New Roman" w:cs="Times New Roman"/>
          <w:b/>
          <w:szCs w:val="21"/>
        </w:rPr>
        <w:t xml:space="preserve"> </w:t>
      </w:r>
      <w:r w:rsidR="009F1EC0" w:rsidRPr="00D975A3">
        <w:rPr>
          <w:rFonts w:ascii="Times New Roman" w:hAnsi="Times New Roman" w:cs="Times New Roman"/>
          <w:szCs w:val="21"/>
        </w:rPr>
        <w:t>The diagnosis</w:t>
      </w:r>
      <w:r w:rsidR="009F1EC0" w:rsidRPr="002401A0">
        <w:rPr>
          <w:rFonts w:ascii="Times New Roman" w:hAnsi="Times New Roman" w:cs="Times New Roman"/>
          <w:szCs w:val="21"/>
        </w:rPr>
        <w:t xml:space="preserve"> of</w:t>
      </w:r>
      <w:r w:rsidRPr="002401A0">
        <w:rPr>
          <w:rFonts w:ascii="Times New Roman" w:hAnsi="Times New Roman" w:cs="Times New Roman"/>
          <w:szCs w:val="21"/>
        </w:rPr>
        <w:t xml:space="preserve"> </w:t>
      </w:r>
      <w:r w:rsidR="002F678D">
        <w:rPr>
          <w:rFonts w:ascii="Times New Roman" w:hAnsi="Times New Roman" w:cs="Times New Roman"/>
          <w:szCs w:val="21"/>
        </w:rPr>
        <w:t>in</w:t>
      </w:r>
      <w:r w:rsidR="009F1EC0" w:rsidRPr="002401A0">
        <w:rPr>
          <w:rFonts w:ascii="Times New Roman" w:hAnsi="Times New Roman" w:cs="Times New Roman"/>
          <w:szCs w:val="21"/>
        </w:rPr>
        <w:t>p</w:t>
      </w:r>
      <w:r w:rsidR="00CC5842" w:rsidRPr="002401A0">
        <w:rPr>
          <w:rFonts w:ascii="Times New Roman" w:hAnsi="Times New Roman" w:cs="Times New Roman"/>
          <w:szCs w:val="21"/>
        </w:rPr>
        <w:t xml:space="preserve">atients with </w:t>
      </w:r>
      <w:r w:rsidR="00630CB6" w:rsidRPr="00630CB6">
        <w:rPr>
          <w:rFonts w:ascii="Times New Roman" w:hAnsi="Times New Roman" w:cs="Times New Roman"/>
          <w:szCs w:val="21"/>
        </w:rPr>
        <w:t>acid</w:t>
      </w:r>
      <w:r w:rsidR="00630CB6" w:rsidRPr="00630CB6">
        <w:rPr>
          <w:rFonts w:ascii="Times New Roman" w:hAnsi="Times New Roman" w:cs="Times New Roman" w:hint="eastAsia"/>
          <w:szCs w:val="21"/>
        </w:rPr>
        <w:t xml:space="preserve"> </w:t>
      </w:r>
      <w:r w:rsidR="00630CB6" w:rsidRPr="00630CB6">
        <w:rPr>
          <w:rFonts w:ascii="Times New Roman" w:hAnsi="Times New Roman" w:cs="Times New Roman"/>
          <w:szCs w:val="21"/>
        </w:rPr>
        <w:t>suppressive medications</w:t>
      </w:r>
      <w:r w:rsidR="00CC5842" w:rsidRPr="002401A0">
        <w:rPr>
          <w:rFonts w:ascii="Times New Roman" w:hAnsi="Times New Roman" w:cs="Times New Roman"/>
          <w:szCs w:val="21"/>
        </w:rPr>
        <w:t xml:space="preserve"> for SUP</w:t>
      </w:r>
      <w:r w:rsidR="00630CB6">
        <w:rPr>
          <w:rFonts w:ascii="Times New Roman" w:hAnsi="Times New Roman" w:cs="Times New Roman"/>
          <w:szCs w:val="21"/>
        </w:rPr>
        <w:t xml:space="preserve"> </w:t>
      </w:r>
      <w:r w:rsidR="00CC5842" w:rsidRPr="00D975A3">
        <w:rPr>
          <w:rFonts w:ascii="Times New Roman" w:hAnsi="Times New Roman" w:cs="Times New Roman"/>
          <w:szCs w:val="21"/>
        </w:rPr>
        <w:t>(</w:t>
      </w:r>
      <w:r w:rsidR="007A518D">
        <w:rPr>
          <w:rFonts w:ascii="Times New Roman" w:hAnsi="Times New Roman" w:cs="Times New Roman"/>
          <w:szCs w:val="21"/>
        </w:rPr>
        <w:t>n</w:t>
      </w:r>
      <w:r w:rsidR="00CC5842" w:rsidRPr="00D975A3">
        <w:rPr>
          <w:rFonts w:ascii="Times New Roman" w:hAnsi="Times New Roman" w:cs="Times New Roman"/>
          <w:szCs w:val="21"/>
        </w:rPr>
        <w:t>=893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127"/>
        <w:gridCol w:w="2885"/>
      </w:tblGrid>
      <w:tr w:rsidR="007A518D" w14:paraId="75AA07CD" w14:textId="77777777" w:rsidTr="001F3011">
        <w:tc>
          <w:tcPr>
            <w:tcW w:w="3510" w:type="dxa"/>
            <w:tcBorders>
              <w:bottom w:val="single" w:sz="4" w:space="0" w:color="000000" w:themeColor="text1"/>
            </w:tcBorders>
            <w:vAlign w:val="center"/>
          </w:tcPr>
          <w:p w14:paraId="4EE13DEC" w14:textId="0D8FB070" w:rsidR="007A518D" w:rsidRPr="007A518D" w:rsidRDefault="007A518D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vAlign w:val="center"/>
          </w:tcPr>
          <w:p w14:paraId="6184C6D3" w14:textId="77777777" w:rsidR="007A518D" w:rsidRPr="00863C68" w:rsidRDefault="007A518D" w:rsidP="007A518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umber of cases</w:t>
            </w:r>
          </w:p>
          <w:p w14:paraId="32117627" w14:textId="3DCC648B" w:rsidR="007A518D" w:rsidRPr="007A518D" w:rsidRDefault="007A518D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885" w:type="dxa"/>
            <w:tcBorders>
              <w:bottom w:val="single" w:sz="4" w:space="0" w:color="000000" w:themeColor="text1"/>
            </w:tcBorders>
            <w:vAlign w:val="center"/>
          </w:tcPr>
          <w:p w14:paraId="7DD74AA5" w14:textId="77777777" w:rsidR="007A518D" w:rsidRPr="00863C68" w:rsidRDefault="007A518D" w:rsidP="007A518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863C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cases received surgical operation more than 3 hours </w:t>
            </w:r>
          </w:p>
          <w:p w14:paraId="62EE93D4" w14:textId="475786CA" w:rsidR="007A518D" w:rsidRPr="007A518D" w:rsidRDefault="007A518D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 </w:t>
            </w:r>
            <w:r w:rsidRPr="00863C68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395CB3" w14:paraId="7CF1DA43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745F4037" w14:textId="0E9E3D52" w:rsidR="00395CB3" w:rsidRPr="007A518D" w:rsidRDefault="00395CB3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femoral ne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2F6E01" w14:textId="7EF5B061" w:rsidR="00395CB3" w:rsidRPr="007A518D" w:rsidRDefault="001A63AC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4916FE" w:rsidRPr="007A518D">
              <w:rPr>
                <w:rFonts w:ascii="Times New Roman" w:hAnsi="Times New Roman" w:cs="Times New Roman"/>
                <w:sz w:val="18"/>
                <w:szCs w:val="18"/>
              </w:rPr>
              <w:t>(11.4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79BBEC2" w14:textId="711B6D11" w:rsidR="00395CB3" w:rsidRPr="007A518D" w:rsidRDefault="001A63AC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27888" w:rsidRPr="007A51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43EA" w:rsidRPr="007A518D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F2E0A" w14:paraId="09B362A6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36688ABD" w14:textId="5EEA5E5A" w:rsidR="009F2E0A" w:rsidRPr="007A518D" w:rsidRDefault="002A78FA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9E41EC" w:rsidRPr="007A518D">
              <w:rPr>
                <w:rFonts w:ascii="Times New Roman" w:hAnsi="Times New Roman" w:cs="Times New Roman"/>
                <w:sz w:val="18"/>
                <w:szCs w:val="18"/>
              </w:rPr>
              <w:t>ntertrochanteric fracture of femu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9F3911" w14:textId="327C8235" w:rsidR="009F2E0A" w:rsidRPr="007A518D" w:rsidRDefault="003A783E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A6625" w:rsidRPr="007A51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916FE" w:rsidRPr="007A518D">
              <w:rPr>
                <w:rFonts w:ascii="Times New Roman" w:hAnsi="Times New Roman" w:cs="Times New Roman"/>
                <w:sz w:val="18"/>
                <w:szCs w:val="18"/>
              </w:rPr>
              <w:t>(11.0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6E5D3B28" w14:textId="443412F2" w:rsidR="009F2E0A" w:rsidRPr="007A518D" w:rsidRDefault="000A6625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43EA" w:rsidRPr="007A518D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04437EF8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05C74DD5" w14:textId="57AE3DC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ankl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019921" w14:textId="6D9C0697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4916FE" w:rsidRPr="007A518D">
              <w:rPr>
                <w:rFonts w:ascii="Times New Roman" w:hAnsi="Times New Roman" w:cs="Times New Roman"/>
                <w:sz w:val="18"/>
                <w:szCs w:val="18"/>
              </w:rPr>
              <w:t>(9.4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3A5C5C08" w14:textId="1CC7ABC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43EA" w:rsidRPr="007A518D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9BA532A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35AD4FD6" w14:textId="25754C19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shaft of the humeru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DCA699" w14:textId="15B5B8CF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4916FE" w:rsidRPr="007A518D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FF01DF7" w14:textId="3316A1C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43EA" w:rsidRPr="007A518D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4641DBC3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5FAD873B" w14:textId="0E0D22FB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sp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29C74A" w14:textId="777F8AA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4916FE" w:rsidRPr="007A518D">
              <w:rPr>
                <w:rFonts w:ascii="Times New Roman" w:hAnsi="Times New Roman" w:cs="Times New Roman"/>
                <w:sz w:val="18"/>
                <w:szCs w:val="18"/>
              </w:rPr>
              <w:t>(8.3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0CF2818" w14:textId="064A1682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0985955A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00AFFD09" w14:textId="1773CB8A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tibia and fibul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8AF930" w14:textId="72F818D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086AC1C" w14:textId="634E3551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873B95D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5C9C2577" w14:textId="01B02ECB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The proximal and distal femoral fractur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5639EB" w14:textId="32DEC69B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1FF8D799" w14:textId="4A605831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78F2BEC1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5F82AB37" w14:textId="5337D568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patell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EF52EB" w14:textId="2775E693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24CD777" w14:textId="6D241BA0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1450CBB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1C940328" w14:textId="7FD69F5A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pelv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549DCC9" w14:textId="7ACE18EA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DA80142" w14:textId="1D44C270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503F52C4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0F849557" w14:textId="411934AA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ibial platea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61DC6E" w14:textId="21FCD041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1526026" w14:textId="71E3F928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4B008334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5B55C029" w14:textId="2B6958D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shaft of the femu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3B9C0FC" w14:textId="0F9D561A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82D4018" w14:textId="51DA75C2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6B2D954E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10F67ADB" w14:textId="1DA28AA5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clavicl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D3E741" w14:textId="24D4B7D6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E5B99F2" w14:textId="5472AC5F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1F5D9267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0E7FE692" w14:textId="27F3C817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calcaneu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BD18FF" w14:textId="71DC206C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074E40E" w14:textId="4E4BAE13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398E21C4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504E1130" w14:textId="222A703E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radius and uln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F64324" w14:textId="60532C6C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B7A9AB6" w14:textId="4861E884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FBF91B2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6F43294B" w14:textId="3205F9C2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distal radiu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9422D2" w14:textId="0134C416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1408C6CE" w14:textId="3027345B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01C1971F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64D65053" w14:textId="7C098DA3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acetabulu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D47C63" w14:textId="435DD157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EB49B96" w14:textId="6B105641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498D135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7BD661CC" w14:textId="68434134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the metatars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72D72D" w14:textId="5179A939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2B5D428" w14:textId="6CC9FB97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1874FDDB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2276624C" w14:textId="07913AAB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Fracture of metacarpal bon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A5B775" w14:textId="523189A0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1A7BBFAD" w14:textId="1BC5B2F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4350086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5B3B8243" w14:textId="6AD7BBEE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 xml:space="preserve">Fracture of the phalanx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013E07" w14:textId="63EE90B0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6BB5456B" w14:textId="0A705361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2277C370" w14:textId="77777777" w:rsidTr="001F3011">
        <w:tc>
          <w:tcPr>
            <w:tcW w:w="3510" w:type="dxa"/>
            <w:tcBorders>
              <w:top w:val="nil"/>
              <w:bottom w:val="nil"/>
            </w:tcBorders>
          </w:tcPr>
          <w:p w14:paraId="73724E91" w14:textId="78B12335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33D0D6F" w14:textId="5D1E068F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8391F6F" w14:textId="123B5DF3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FA0" w14:paraId="5A883A0B" w14:textId="77777777" w:rsidTr="001F3011">
        <w:tc>
          <w:tcPr>
            <w:tcW w:w="3510" w:type="dxa"/>
            <w:tcBorders>
              <w:top w:val="nil"/>
            </w:tcBorders>
          </w:tcPr>
          <w:p w14:paraId="71DF5F1A" w14:textId="44FA0BF9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127" w:type="dxa"/>
            <w:tcBorders>
              <w:top w:val="nil"/>
            </w:tcBorders>
          </w:tcPr>
          <w:p w14:paraId="21506281" w14:textId="4C6F18FA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B74B0" w:rsidRPr="007A518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5" w:type="dxa"/>
            <w:tcBorders>
              <w:top w:val="nil"/>
            </w:tcBorders>
          </w:tcPr>
          <w:p w14:paraId="23DFC4A9" w14:textId="0A8FDF1D" w:rsidR="00896FA0" w:rsidRPr="007A518D" w:rsidRDefault="00896FA0" w:rsidP="007A518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518D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42D5F" w:rsidRPr="007A518D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  <w:r w:rsidR="00E25B8B" w:rsidRPr="007A5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764CF26" w14:textId="016BAD90" w:rsidR="002E6147" w:rsidRDefault="002E6147" w:rsidP="001E6610">
      <w:pPr>
        <w:autoSpaceDE w:val="0"/>
        <w:autoSpaceDN w:val="0"/>
        <w:adjustRightInd w:val="0"/>
        <w:spacing w:after="160"/>
        <w:rPr>
          <w:rFonts w:ascii="Times New Roman" w:hAnsi="Times New Roman" w:cs="Times New Roman"/>
          <w:b/>
          <w:szCs w:val="21"/>
        </w:rPr>
      </w:pPr>
    </w:p>
    <w:sectPr w:rsidR="002E6147" w:rsidSect="00540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71E12" w14:textId="77777777" w:rsidR="00C20F5D" w:rsidRDefault="00C20F5D" w:rsidP="00120F82">
      <w:pPr>
        <w:spacing w:line="240" w:lineRule="auto"/>
      </w:pPr>
      <w:r>
        <w:separator/>
      </w:r>
    </w:p>
  </w:endnote>
  <w:endnote w:type="continuationSeparator" w:id="0">
    <w:p w14:paraId="5E7F88CA" w14:textId="77777777" w:rsidR="00C20F5D" w:rsidRDefault="00C20F5D" w:rsidP="00120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34fe1490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1426F" w14:textId="77777777" w:rsidR="00C20F5D" w:rsidRDefault="00C20F5D" w:rsidP="00120F82">
      <w:pPr>
        <w:spacing w:line="240" w:lineRule="auto"/>
      </w:pPr>
      <w:r>
        <w:separator/>
      </w:r>
    </w:p>
  </w:footnote>
  <w:footnote w:type="continuationSeparator" w:id="0">
    <w:p w14:paraId="0800CB5E" w14:textId="77777777" w:rsidR="00C20F5D" w:rsidRDefault="00C20F5D" w:rsidP="00120F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6123A"/>
    <w:multiLevelType w:val="hybridMultilevel"/>
    <w:tmpl w:val="CCC09D40"/>
    <w:lvl w:ilvl="0" w:tplc="E356075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7412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7AC1"/>
    <w:rsid w:val="00025A2D"/>
    <w:rsid w:val="00075057"/>
    <w:rsid w:val="000A6625"/>
    <w:rsid w:val="000B69BA"/>
    <w:rsid w:val="000B6A4D"/>
    <w:rsid w:val="000C1446"/>
    <w:rsid w:val="00101C57"/>
    <w:rsid w:val="0010387C"/>
    <w:rsid w:val="00120F82"/>
    <w:rsid w:val="00170D94"/>
    <w:rsid w:val="00187566"/>
    <w:rsid w:val="001A2806"/>
    <w:rsid w:val="001A63AC"/>
    <w:rsid w:val="001B082E"/>
    <w:rsid w:val="001C7D34"/>
    <w:rsid w:val="001E3EE3"/>
    <w:rsid w:val="001E6610"/>
    <w:rsid w:val="001F3011"/>
    <w:rsid w:val="00210187"/>
    <w:rsid w:val="00213683"/>
    <w:rsid w:val="00217AD2"/>
    <w:rsid w:val="002320FB"/>
    <w:rsid w:val="002336AF"/>
    <w:rsid w:val="00236357"/>
    <w:rsid w:val="002401A0"/>
    <w:rsid w:val="00242D5F"/>
    <w:rsid w:val="002523D1"/>
    <w:rsid w:val="00260666"/>
    <w:rsid w:val="002961F1"/>
    <w:rsid w:val="002A78FA"/>
    <w:rsid w:val="002B0733"/>
    <w:rsid w:val="002B2215"/>
    <w:rsid w:val="002C496F"/>
    <w:rsid w:val="002D116B"/>
    <w:rsid w:val="002D25ED"/>
    <w:rsid w:val="002D43B2"/>
    <w:rsid w:val="002E6147"/>
    <w:rsid w:val="002F678D"/>
    <w:rsid w:val="0031545C"/>
    <w:rsid w:val="00325082"/>
    <w:rsid w:val="00352391"/>
    <w:rsid w:val="0036334A"/>
    <w:rsid w:val="003643EA"/>
    <w:rsid w:val="00372336"/>
    <w:rsid w:val="00395CB3"/>
    <w:rsid w:val="003A783E"/>
    <w:rsid w:val="003B6B3B"/>
    <w:rsid w:val="003D72BB"/>
    <w:rsid w:val="003F03D6"/>
    <w:rsid w:val="003F2552"/>
    <w:rsid w:val="004312BE"/>
    <w:rsid w:val="004341AC"/>
    <w:rsid w:val="0044648D"/>
    <w:rsid w:val="00456882"/>
    <w:rsid w:val="0046002A"/>
    <w:rsid w:val="004678B0"/>
    <w:rsid w:val="004728AC"/>
    <w:rsid w:val="00490B3E"/>
    <w:rsid w:val="00490C25"/>
    <w:rsid w:val="004916FE"/>
    <w:rsid w:val="004B0DA0"/>
    <w:rsid w:val="004F3794"/>
    <w:rsid w:val="0051520F"/>
    <w:rsid w:val="0052533B"/>
    <w:rsid w:val="00527888"/>
    <w:rsid w:val="00540489"/>
    <w:rsid w:val="00570FAC"/>
    <w:rsid w:val="00595563"/>
    <w:rsid w:val="005F3F21"/>
    <w:rsid w:val="00625353"/>
    <w:rsid w:val="00630CB6"/>
    <w:rsid w:val="00674229"/>
    <w:rsid w:val="0067567C"/>
    <w:rsid w:val="00676A45"/>
    <w:rsid w:val="006B1758"/>
    <w:rsid w:val="006D18C5"/>
    <w:rsid w:val="006D7AC1"/>
    <w:rsid w:val="0070092F"/>
    <w:rsid w:val="0070124E"/>
    <w:rsid w:val="00712315"/>
    <w:rsid w:val="00722507"/>
    <w:rsid w:val="007302CD"/>
    <w:rsid w:val="00746539"/>
    <w:rsid w:val="007534D7"/>
    <w:rsid w:val="00792202"/>
    <w:rsid w:val="0079479E"/>
    <w:rsid w:val="00796B02"/>
    <w:rsid w:val="007A518D"/>
    <w:rsid w:val="007A5823"/>
    <w:rsid w:val="007C76A7"/>
    <w:rsid w:val="007D62F0"/>
    <w:rsid w:val="007E06B8"/>
    <w:rsid w:val="007E6E8D"/>
    <w:rsid w:val="007F06BA"/>
    <w:rsid w:val="007F11E6"/>
    <w:rsid w:val="007F277D"/>
    <w:rsid w:val="007F3145"/>
    <w:rsid w:val="00806DF8"/>
    <w:rsid w:val="00817D0E"/>
    <w:rsid w:val="00832C9B"/>
    <w:rsid w:val="00834107"/>
    <w:rsid w:val="008840EA"/>
    <w:rsid w:val="00896FA0"/>
    <w:rsid w:val="008B6A38"/>
    <w:rsid w:val="008E79A4"/>
    <w:rsid w:val="008F799E"/>
    <w:rsid w:val="00947A09"/>
    <w:rsid w:val="009916CB"/>
    <w:rsid w:val="0099333B"/>
    <w:rsid w:val="009952CD"/>
    <w:rsid w:val="00997FE1"/>
    <w:rsid w:val="009A4279"/>
    <w:rsid w:val="009A465C"/>
    <w:rsid w:val="009D2833"/>
    <w:rsid w:val="009D295A"/>
    <w:rsid w:val="009E41EC"/>
    <w:rsid w:val="009F1EC0"/>
    <w:rsid w:val="009F2E0A"/>
    <w:rsid w:val="009F5C0D"/>
    <w:rsid w:val="009F6A7C"/>
    <w:rsid w:val="00A0176D"/>
    <w:rsid w:val="00A411AD"/>
    <w:rsid w:val="00A578B0"/>
    <w:rsid w:val="00A819E6"/>
    <w:rsid w:val="00A81B7D"/>
    <w:rsid w:val="00A93878"/>
    <w:rsid w:val="00A957A8"/>
    <w:rsid w:val="00A96461"/>
    <w:rsid w:val="00A96535"/>
    <w:rsid w:val="00AA3731"/>
    <w:rsid w:val="00AB41E0"/>
    <w:rsid w:val="00AB6D83"/>
    <w:rsid w:val="00AE0C8B"/>
    <w:rsid w:val="00AF201E"/>
    <w:rsid w:val="00AF74BB"/>
    <w:rsid w:val="00B041C2"/>
    <w:rsid w:val="00B16A93"/>
    <w:rsid w:val="00B2136B"/>
    <w:rsid w:val="00B24A37"/>
    <w:rsid w:val="00B377DC"/>
    <w:rsid w:val="00B513C9"/>
    <w:rsid w:val="00B555BF"/>
    <w:rsid w:val="00B723DB"/>
    <w:rsid w:val="00BA6568"/>
    <w:rsid w:val="00BB74B0"/>
    <w:rsid w:val="00C12D87"/>
    <w:rsid w:val="00C20F5D"/>
    <w:rsid w:val="00C5187F"/>
    <w:rsid w:val="00C54FA0"/>
    <w:rsid w:val="00C81FAE"/>
    <w:rsid w:val="00C86C5C"/>
    <w:rsid w:val="00CB39DE"/>
    <w:rsid w:val="00CB6BCC"/>
    <w:rsid w:val="00CC5842"/>
    <w:rsid w:val="00D01E64"/>
    <w:rsid w:val="00D21B67"/>
    <w:rsid w:val="00D23816"/>
    <w:rsid w:val="00D5695D"/>
    <w:rsid w:val="00D92FC2"/>
    <w:rsid w:val="00D9470C"/>
    <w:rsid w:val="00D975A3"/>
    <w:rsid w:val="00DA50CA"/>
    <w:rsid w:val="00DD1B94"/>
    <w:rsid w:val="00DF5365"/>
    <w:rsid w:val="00E1521F"/>
    <w:rsid w:val="00E25B8B"/>
    <w:rsid w:val="00E4603E"/>
    <w:rsid w:val="00E56A20"/>
    <w:rsid w:val="00E903DE"/>
    <w:rsid w:val="00EA7EE3"/>
    <w:rsid w:val="00EB10A0"/>
    <w:rsid w:val="00F32352"/>
    <w:rsid w:val="00F42F44"/>
    <w:rsid w:val="00F6512C"/>
    <w:rsid w:val="00F739F9"/>
    <w:rsid w:val="00FA7C97"/>
    <w:rsid w:val="00FC51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C3D9D"/>
  <w15:docId w15:val="{BBDDE409-52E9-4B7B-8519-1A24DF7D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F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F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F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57A8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57A8"/>
    <w:rPr>
      <w:sz w:val="18"/>
      <w:szCs w:val="18"/>
    </w:rPr>
  </w:style>
  <w:style w:type="paragraph" w:styleId="a9">
    <w:name w:val="Revision"/>
    <w:hidden/>
    <w:uiPriority w:val="99"/>
    <w:semiHidden/>
    <w:rsid w:val="00325082"/>
    <w:pPr>
      <w:spacing w:line="240" w:lineRule="auto"/>
      <w:jc w:val="left"/>
    </w:pPr>
  </w:style>
  <w:style w:type="paragraph" w:styleId="aa">
    <w:name w:val="List Paragraph"/>
    <w:basedOn w:val="a"/>
    <w:uiPriority w:val="34"/>
    <w:qFormat/>
    <w:rsid w:val="00A93878"/>
    <w:pPr>
      <w:ind w:firstLineChars="200" w:firstLine="420"/>
    </w:pPr>
    <w:rPr>
      <w:rFonts w:ascii="Times New Roman" w:eastAsia="宋体" w:hAnsi="Times New Roman" w:cs="Times New Roman"/>
      <w:color w:val="292526"/>
      <w:kern w:val="0"/>
      <w:sz w:val="24"/>
      <w:szCs w:val="24"/>
    </w:rPr>
  </w:style>
  <w:style w:type="table" w:styleId="ab">
    <w:name w:val="Table Grid"/>
    <w:basedOn w:val="a1"/>
    <w:uiPriority w:val="39"/>
    <w:rsid w:val="00AB41E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2961F1"/>
    <w:rPr>
      <w:rFonts w:ascii="AdvOT34fe1490.B" w:hAnsi="AdvOT34fe1490.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haiyan2128@163.com</cp:lastModifiedBy>
  <cp:revision>174</cp:revision>
  <dcterms:created xsi:type="dcterms:W3CDTF">2021-12-11T00:44:00Z</dcterms:created>
  <dcterms:modified xsi:type="dcterms:W3CDTF">2022-04-10T04:04:00Z</dcterms:modified>
</cp:coreProperties>
</file>